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51A" w:rsidRPr="00637A8E" w:rsidRDefault="0028551A" w:rsidP="0028551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2 </w:t>
      </w:r>
      <w:r w:rsidRPr="00637A8E"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b/>
          <w:sz w:val="24"/>
          <w:szCs w:val="24"/>
        </w:rPr>
        <w:t>.</w:t>
      </w:r>
      <w:r w:rsidRPr="00637A8E">
        <w:rPr>
          <w:rFonts w:ascii="Arial" w:hAnsi="Arial" w:cs="Arial"/>
          <w:b/>
          <w:sz w:val="24"/>
          <w:szCs w:val="24"/>
        </w:rPr>
        <w:t xml:space="preserve"> Yeast Strains used in Supplemental Data</w:t>
      </w:r>
    </w:p>
    <w:tbl>
      <w:tblPr>
        <w:tblStyle w:val="LightShading-Accent3"/>
        <w:tblW w:w="977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190"/>
        <w:gridCol w:w="6749"/>
        <w:gridCol w:w="1838"/>
      </w:tblGrid>
      <w:tr w:rsidR="0028551A" w:rsidRPr="00CC3AAB" w:rsidTr="006769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CC3AAB">
              <w:rPr>
                <w:rFonts w:ascii="Arial" w:eastAsia="Times New Roman" w:hAnsi="Arial" w:cs="Arial"/>
                <w:color w:val="000000"/>
              </w:rPr>
              <w:t>Name</w:t>
            </w:r>
          </w:p>
        </w:tc>
        <w:tc>
          <w:tcPr>
            <w:tcW w:w="6749" w:type="dxa"/>
          </w:tcPr>
          <w:p w:rsidR="0028551A" w:rsidRPr="00CC3AAB" w:rsidRDefault="0028551A" w:rsidP="006769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C3AAB">
              <w:rPr>
                <w:rFonts w:ascii="Arial" w:eastAsia="Times New Roman" w:hAnsi="Arial" w:cs="Arial"/>
                <w:i/>
                <w:iCs/>
                <w:color w:val="000000"/>
              </w:rPr>
              <w:t>Genotype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ind w:right="-39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CC3AAB">
              <w:rPr>
                <w:rFonts w:ascii="Arial" w:eastAsia="Times New Roman" w:hAnsi="Arial" w:cs="Arial"/>
                <w:color w:val="000000"/>
              </w:rPr>
              <w:t>Source</w:t>
            </w:r>
          </w:p>
        </w:tc>
      </w:tr>
      <w:tr w:rsidR="0028551A" w:rsidRPr="00CC3AAB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D51EF1" w:rsidRDefault="0028551A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613</w:t>
            </w:r>
          </w:p>
        </w:tc>
        <w:tc>
          <w:tcPr>
            <w:tcW w:w="6749" w:type="dxa"/>
            <w:vAlign w:val="center"/>
          </w:tcPr>
          <w:p w:rsidR="0028551A" w:rsidRPr="00CC3AAB" w:rsidRDefault="0028551A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AT a ADH3-yeOsTIR1::LEU2 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D51EF1" w:rsidRDefault="0028551A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799</w:t>
            </w:r>
          </w:p>
        </w:tc>
        <w:tc>
          <w:tcPr>
            <w:tcW w:w="6749" w:type="dxa"/>
            <w:vAlign w:val="center"/>
          </w:tcPr>
          <w:p w:rsidR="0028551A" w:rsidRPr="00CC3AAB" w:rsidRDefault="0028551A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ADH3-yeOsTIR1::LEU2 CHS2-GFP::KAN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D51EF1" w:rsidRDefault="0028551A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825</w:t>
            </w:r>
          </w:p>
        </w:tc>
        <w:tc>
          <w:tcPr>
            <w:tcW w:w="6749" w:type="dxa"/>
            <w:vAlign w:val="center"/>
          </w:tcPr>
          <w:p w:rsidR="0028551A" w:rsidRPr="00CC3AAB" w:rsidRDefault="0028551A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ADH3-yeOsTIR1::LEU2 CHS2-1xMini-AID::HIS3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D51EF1" w:rsidRDefault="0028551A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840</w:t>
            </w:r>
          </w:p>
        </w:tc>
        <w:tc>
          <w:tcPr>
            <w:tcW w:w="6749" w:type="dxa"/>
            <w:vAlign w:val="center"/>
          </w:tcPr>
          <w:p w:rsidR="0028551A" w:rsidRPr="00CC3AAB" w:rsidRDefault="0028551A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ADH3-yeOsTIR1::LEU2 chs3::natNT2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D51EF1" w:rsidRDefault="0028551A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816</w:t>
            </w:r>
          </w:p>
        </w:tc>
        <w:tc>
          <w:tcPr>
            <w:tcW w:w="6749" w:type="dxa"/>
            <w:vAlign w:val="center"/>
          </w:tcPr>
          <w:p w:rsidR="0028551A" w:rsidRPr="00CC3AAB" w:rsidRDefault="0028551A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ADH3-yeOsTIR1::LEU2 FKS1-3xMini-AID::HIS3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D51EF1" w:rsidRDefault="0028551A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820</w:t>
            </w:r>
          </w:p>
        </w:tc>
        <w:tc>
          <w:tcPr>
            <w:tcW w:w="6749" w:type="dxa"/>
            <w:vAlign w:val="center"/>
          </w:tcPr>
          <w:p w:rsidR="0028551A" w:rsidRPr="00CC3AAB" w:rsidRDefault="0028551A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ADH3-yeOsTIR1::LEU2 chs3::natNT2 FKS1-3xMini-AID::HIS3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D51EF1" w:rsidRDefault="0028551A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801</w:t>
            </w:r>
          </w:p>
        </w:tc>
        <w:tc>
          <w:tcPr>
            <w:tcW w:w="6749" w:type="dxa"/>
            <w:vAlign w:val="center"/>
          </w:tcPr>
          <w:p w:rsidR="0028551A" w:rsidRPr="00CC3AAB" w:rsidRDefault="0028551A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ADH3-yeOsTIR1::LEU2 CHS3-3mGFP::KAN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D51EF1" w:rsidRDefault="0028551A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813</w:t>
            </w:r>
          </w:p>
        </w:tc>
        <w:tc>
          <w:tcPr>
            <w:tcW w:w="6749" w:type="dxa"/>
            <w:vAlign w:val="center"/>
          </w:tcPr>
          <w:p w:rsidR="0028551A" w:rsidRPr="00CC3AAB" w:rsidRDefault="0028551A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ADH3-yeOsTIR1::LEU2 CHS3-3mGFP::KAN FKS1-3xMini-AID::HIS3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D51EF1" w:rsidRDefault="0028551A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802</w:t>
            </w:r>
          </w:p>
        </w:tc>
        <w:tc>
          <w:tcPr>
            <w:tcW w:w="6749" w:type="dxa"/>
            <w:vAlign w:val="center"/>
          </w:tcPr>
          <w:p w:rsidR="0028551A" w:rsidRPr="00CC3AAB" w:rsidRDefault="0028551A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ADH3-yeOsTIR1::LEU2 fks1::natNT2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D51EF1" w:rsidRDefault="0028551A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807</w:t>
            </w:r>
          </w:p>
        </w:tc>
        <w:tc>
          <w:tcPr>
            <w:tcW w:w="6749" w:type="dxa"/>
            <w:vAlign w:val="center"/>
          </w:tcPr>
          <w:p w:rsidR="0028551A" w:rsidRPr="00CC3AAB" w:rsidRDefault="0028551A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ADH3-yeOsTIR1::LEU2 CHS3-3xMini-AID::KAN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D51EF1" w:rsidRDefault="0028551A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823</w:t>
            </w:r>
          </w:p>
        </w:tc>
        <w:tc>
          <w:tcPr>
            <w:tcW w:w="6749" w:type="dxa"/>
            <w:vAlign w:val="center"/>
          </w:tcPr>
          <w:p w:rsidR="0028551A" w:rsidRPr="00CC3AAB" w:rsidRDefault="0028551A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ADH3-yeOsTIR1::LEU2 fks1::natNT2 CHS3-3xMini-AID::KAN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D51EF1" w:rsidRDefault="0028551A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803</w:t>
            </w:r>
          </w:p>
        </w:tc>
        <w:tc>
          <w:tcPr>
            <w:tcW w:w="6749" w:type="dxa"/>
            <w:vAlign w:val="center"/>
          </w:tcPr>
          <w:p w:rsidR="0028551A" w:rsidRPr="00CC3AAB" w:rsidRDefault="0028551A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ADH3-yeOsTIR1::LEU2 ade3::FKS1-GFP::TRP fks1::HIS3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D51EF1" w:rsidRDefault="0028551A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807</w:t>
            </w:r>
          </w:p>
        </w:tc>
        <w:tc>
          <w:tcPr>
            <w:tcW w:w="6749" w:type="dxa"/>
            <w:vAlign w:val="center"/>
          </w:tcPr>
          <w:p w:rsidR="0028551A" w:rsidRPr="00CC3AAB" w:rsidRDefault="0028551A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ADH3-yeOsTIR1::LEU2 ade3::FKS1-GFP::TRP fks1::HIS3 CHS3-3xMini-AID::KAN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D51EF1" w:rsidRDefault="0028551A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2416</w:t>
            </w:r>
          </w:p>
        </w:tc>
        <w:tc>
          <w:tcPr>
            <w:tcW w:w="6749" w:type="dxa"/>
            <w:vAlign w:val="bottom"/>
          </w:tcPr>
          <w:p w:rsidR="0028551A" w:rsidRPr="00CC3AAB" w:rsidRDefault="0028551A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EDE1-GFP::HIS CHS2-mCHERRY::hphNT1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D51EF1" w:rsidRDefault="0028551A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2534</w:t>
            </w:r>
          </w:p>
        </w:tc>
        <w:tc>
          <w:tcPr>
            <w:tcW w:w="6749" w:type="dxa"/>
            <w:vAlign w:val="bottom"/>
          </w:tcPr>
          <w:p w:rsidR="0028551A" w:rsidRPr="00CC3AAB" w:rsidRDefault="0028551A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CHS2-mCHERRY::hphNT1 SLA2-GFP::KAN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D51EF1" w:rsidRDefault="0028551A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2315</w:t>
            </w:r>
          </w:p>
        </w:tc>
        <w:tc>
          <w:tcPr>
            <w:tcW w:w="6749" w:type="dxa"/>
            <w:vAlign w:val="bottom"/>
          </w:tcPr>
          <w:p w:rsidR="0028551A" w:rsidRPr="00CC3AAB" w:rsidRDefault="0028551A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LAS17-GFP::HIS3 CHS2-mCHERRY::hphNT1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D51EF1" w:rsidRDefault="0028551A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2345</w:t>
            </w:r>
          </w:p>
        </w:tc>
        <w:tc>
          <w:tcPr>
            <w:tcW w:w="6749" w:type="dxa"/>
            <w:vAlign w:val="bottom"/>
          </w:tcPr>
          <w:p w:rsidR="0028551A" w:rsidRPr="00CC3AAB" w:rsidRDefault="0028551A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CHS2-mCHERRY::hphNT1 SLA1-GFP::KAN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D51EF1" w:rsidRDefault="0028551A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2420</w:t>
            </w:r>
          </w:p>
        </w:tc>
        <w:tc>
          <w:tcPr>
            <w:tcW w:w="6749" w:type="dxa"/>
            <w:vAlign w:val="bottom"/>
          </w:tcPr>
          <w:p w:rsidR="0028551A" w:rsidRPr="00CC3AAB" w:rsidRDefault="0028551A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ABP1-GFP::HIS CHS2-mCHERRY::hphNT1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D51EF1" w:rsidRDefault="0028551A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2347</w:t>
            </w:r>
          </w:p>
        </w:tc>
        <w:tc>
          <w:tcPr>
            <w:tcW w:w="6749" w:type="dxa"/>
            <w:vAlign w:val="bottom"/>
          </w:tcPr>
          <w:p w:rsidR="0028551A" w:rsidRPr="00CC3AAB" w:rsidRDefault="0028551A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RVS167-GFP::HIS CHS2-mCHERRY::hphNT1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D51EF1" w:rsidRDefault="0028551A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1846</w:t>
            </w:r>
          </w:p>
        </w:tc>
        <w:tc>
          <w:tcPr>
            <w:tcW w:w="6749" w:type="dxa"/>
            <w:vAlign w:val="bottom"/>
          </w:tcPr>
          <w:p w:rsidR="0028551A" w:rsidRPr="00CC3AAB" w:rsidRDefault="0028551A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CHS2-3MYC::TRP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D51EF1" w:rsidRDefault="0028551A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2663</w:t>
            </w:r>
          </w:p>
        </w:tc>
        <w:tc>
          <w:tcPr>
            <w:tcW w:w="6749" w:type="dxa"/>
            <w:vAlign w:val="bottom"/>
          </w:tcPr>
          <w:p w:rsidR="0028551A" w:rsidRPr="00CC3AAB" w:rsidRDefault="0028551A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CHS2-3MYC::TRP end3::natNT2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D51EF1" w:rsidRDefault="0028551A" w:rsidP="00676980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150</w:t>
            </w:r>
          </w:p>
        </w:tc>
        <w:tc>
          <w:tcPr>
            <w:tcW w:w="6749" w:type="dxa"/>
            <w:vAlign w:val="bottom"/>
          </w:tcPr>
          <w:p w:rsidR="0028551A" w:rsidRPr="00CC3AAB" w:rsidRDefault="0028551A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CHS2-3MYC::TRP sla2::natNT2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676980" w:rsidRDefault="0028551A" w:rsidP="00676980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US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369</w:t>
            </w:r>
          </w:p>
        </w:tc>
        <w:tc>
          <w:tcPr>
            <w:tcW w:w="6749" w:type="dxa"/>
            <w:vAlign w:val="bottom"/>
          </w:tcPr>
          <w:p w:rsidR="0028551A" w:rsidRPr="00CC3AAB" w:rsidRDefault="0028551A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GFP-TUB1::URA MYO1-GFP::TRP NDC10-tdtomato::loxp-KAN-loxp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676980" w:rsidRDefault="0028551A" w:rsidP="00676980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US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lastRenderedPageBreak/>
              <w:t>FM3382</w:t>
            </w:r>
          </w:p>
        </w:tc>
        <w:tc>
          <w:tcPr>
            <w:tcW w:w="6749" w:type="dxa"/>
            <w:vAlign w:val="bottom"/>
          </w:tcPr>
          <w:p w:rsidR="0028551A" w:rsidRPr="00CC3AAB" w:rsidRDefault="0028551A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GFP-TUB1::URA MYO1-GFP::TRP NDC10-tdtomato::loxp-KAN-loxp end3::natNT2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676980" w:rsidRDefault="0028551A" w:rsidP="00676980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US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2642</w:t>
            </w:r>
          </w:p>
        </w:tc>
        <w:tc>
          <w:tcPr>
            <w:tcW w:w="6749" w:type="dxa"/>
            <w:vAlign w:val="bottom"/>
          </w:tcPr>
          <w:p w:rsidR="0028551A" w:rsidRPr="00CC3AAB" w:rsidRDefault="0028551A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676980" w:rsidRDefault="0028551A" w:rsidP="00676980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US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046</w:t>
            </w:r>
          </w:p>
        </w:tc>
        <w:tc>
          <w:tcPr>
            <w:tcW w:w="6749" w:type="dxa"/>
            <w:vAlign w:val="bottom"/>
          </w:tcPr>
          <w:p w:rsidR="0028551A" w:rsidRPr="00CC3AAB" w:rsidRDefault="0028551A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ede1::natNT2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676980" w:rsidRDefault="0028551A" w:rsidP="00676980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US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260</w:t>
            </w:r>
          </w:p>
        </w:tc>
        <w:tc>
          <w:tcPr>
            <w:tcW w:w="6749" w:type="dxa"/>
            <w:vAlign w:val="bottom"/>
          </w:tcPr>
          <w:p w:rsidR="0028551A" w:rsidRPr="00CC3AAB" w:rsidRDefault="0028551A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sla2::natNT2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676980" w:rsidRDefault="0028551A" w:rsidP="00676980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US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2665</w:t>
            </w:r>
          </w:p>
        </w:tc>
        <w:tc>
          <w:tcPr>
            <w:tcW w:w="6749" w:type="dxa"/>
            <w:vAlign w:val="bottom"/>
          </w:tcPr>
          <w:p w:rsidR="0028551A" w:rsidRPr="00CC3AAB" w:rsidRDefault="0028551A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end3::natNT2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676980" w:rsidRDefault="0028551A" w:rsidP="00676980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US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262</w:t>
            </w:r>
          </w:p>
        </w:tc>
        <w:tc>
          <w:tcPr>
            <w:tcW w:w="6749" w:type="dxa"/>
            <w:vAlign w:val="bottom"/>
          </w:tcPr>
          <w:p w:rsidR="0028551A" w:rsidRPr="00CC3AAB" w:rsidRDefault="0028551A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rvs161::HIS rvs167::natNT2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676980" w:rsidRDefault="0028551A" w:rsidP="00676980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US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525</w:t>
            </w:r>
          </w:p>
        </w:tc>
        <w:tc>
          <w:tcPr>
            <w:tcW w:w="6749" w:type="dxa"/>
            <w:vAlign w:val="bottom"/>
          </w:tcPr>
          <w:p w:rsidR="0028551A" w:rsidRPr="00CC3AAB" w:rsidRDefault="0028551A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TRP GFP-TUB1::URA ADH1-yeOsTIR1::LEU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676980" w:rsidRDefault="0028551A" w:rsidP="00676980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US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705</w:t>
            </w:r>
          </w:p>
        </w:tc>
        <w:tc>
          <w:tcPr>
            <w:tcW w:w="6749" w:type="dxa"/>
            <w:vAlign w:val="bottom"/>
          </w:tcPr>
          <w:p w:rsidR="0028551A" w:rsidRPr="00CC3AAB" w:rsidRDefault="0028551A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TRP GFP-TUB1::URA ADH1-yeOsTIR1::LEU end3::natNT2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676980" w:rsidRDefault="0028551A" w:rsidP="00676980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US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543</w:t>
            </w:r>
          </w:p>
        </w:tc>
        <w:tc>
          <w:tcPr>
            <w:tcW w:w="6749" w:type="dxa"/>
            <w:vAlign w:val="bottom"/>
          </w:tcPr>
          <w:p w:rsidR="0028551A" w:rsidRPr="00CC3AAB" w:rsidRDefault="0028551A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AT a MYO1-GFP::TRP GFP-TUB1::URA ADH1-yeOsTIR1::LEU CHS2-1x Mini-AID::KAN 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676980" w:rsidRDefault="0028551A" w:rsidP="00676980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US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4549</w:t>
            </w:r>
          </w:p>
        </w:tc>
        <w:tc>
          <w:tcPr>
            <w:tcW w:w="6749" w:type="dxa"/>
            <w:vAlign w:val="bottom"/>
          </w:tcPr>
          <w:p w:rsidR="0028551A" w:rsidRPr="00CC3AAB" w:rsidRDefault="0028551A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TRP GFP-TUB1::URA ADH1-yeOsTIR1::LEU CHS2-1x Mini-AID::KAN end3::natNT2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676980" w:rsidRDefault="0028551A" w:rsidP="00676980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US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2784</w:t>
            </w:r>
          </w:p>
        </w:tc>
        <w:tc>
          <w:tcPr>
            <w:tcW w:w="6749" w:type="dxa"/>
            <w:vAlign w:val="bottom"/>
          </w:tcPr>
          <w:p w:rsidR="0028551A" w:rsidRPr="00CC3AAB" w:rsidRDefault="0028551A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SPC29-RFP::hphNT1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676980" w:rsidRDefault="0028551A" w:rsidP="00676980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US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2908</w:t>
            </w:r>
          </w:p>
        </w:tc>
        <w:tc>
          <w:tcPr>
            <w:tcW w:w="6749" w:type="dxa"/>
            <w:vAlign w:val="bottom"/>
          </w:tcPr>
          <w:p w:rsidR="0028551A" w:rsidRPr="00CC3AAB" w:rsidRDefault="0028551A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SPC29-RFP::hphNT1 ede1::natNT2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676980" w:rsidRDefault="0028551A" w:rsidP="00676980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US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2910</w:t>
            </w:r>
          </w:p>
        </w:tc>
        <w:tc>
          <w:tcPr>
            <w:tcW w:w="6749" w:type="dxa"/>
            <w:vAlign w:val="bottom"/>
          </w:tcPr>
          <w:p w:rsidR="0028551A" w:rsidRPr="00CC3AAB" w:rsidRDefault="0028551A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TUB1-GFP::URA SPC29-RFP::hphNT1 sla2::natNT2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676980" w:rsidRDefault="0028551A" w:rsidP="00676980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US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2817</w:t>
            </w:r>
          </w:p>
        </w:tc>
        <w:tc>
          <w:tcPr>
            <w:tcW w:w="6749" w:type="dxa"/>
            <w:vAlign w:val="bottom"/>
          </w:tcPr>
          <w:p w:rsidR="0028551A" w:rsidRPr="00CC3AAB" w:rsidRDefault="0028551A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SPC29-RFP::hphNT1 end3::natNT2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676980" w:rsidRDefault="0028551A" w:rsidP="00676980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US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224</w:t>
            </w:r>
          </w:p>
        </w:tc>
        <w:tc>
          <w:tcPr>
            <w:tcW w:w="6749" w:type="dxa"/>
            <w:vAlign w:val="bottom"/>
          </w:tcPr>
          <w:p w:rsidR="0028551A" w:rsidRPr="00CC3AAB" w:rsidRDefault="0028551A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SPC29-RFP::hphNT1 rvs167::natNT2 rvs161::HIS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676980" w:rsidRDefault="0028551A" w:rsidP="00676980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US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285</w:t>
            </w:r>
          </w:p>
        </w:tc>
        <w:tc>
          <w:tcPr>
            <w:tcW w:w="6749" w:type="dxa"/>
            <w:vAlign w:val="bottom"/>
          </w:tcPr>
          <w:p w:rsidR="0028551A" w:rsidRPr="00CC3AAB" w:rsidRDefault="0028551A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SPC29-RFP::hphNT1 fks1::LEU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676980" w:rsidRDefault="0028551A" w:rsidP="00676980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US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296</w:t>
            </w:r>
          </w:p>
        </w:tc>
        <w:tc>
          <w:tcPr>
            <w:tcW w:w="6749" w:type="dxa"/>
            <w:vAlign w:val="bottom"/>
          </w:tcPr>
          <w:p w:rsidR="0028551A" w:rsidRPr="00CC3AAB" w:rsidRDefault="0028551A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SPC29-RFP::hphNT1 fks1::LEU end3::natNT2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676980" w:rsidRDefault="0028551A" w:rsidP="00676980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US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227</w:t>
            </w:r>
          </w:p>
        </w:tc>
        <w:tc>
          <w:tcPr>
            <w:tcW w:w="6749" w:type="dxa"/>
            <w:vAlign w:val="bottom"/>
          </w:tcPr>
          <w:p w:rsidR="0028551A" w:rsidRPr="00CC3AAB" w:rsidRDefault="0028551A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α GFP-TUB1::URA MYO1-GFP::KAN chs3::KAN SPC29-RFP::hphNT1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676980" w:rsidRDefault="0028551A" w:rsidP="00676980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US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264</w:t>
            </w:r>
          </w:p>
        </w:tc>
        <w:tc>
          <w:tcPr>
            <w:tcW w:w="6749" w:type="dxa"/>
            <w:vAlign w:val="bottom"/>
          </w:tcPr>
          <w:p w:rsidR="0028551A" w:rsidRPr="00CC3AAB" w:rsidRDefault="0028551A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α GFP-TUB1::URA MYO1-GFP::KAN chs3::KAN SPC29-RFP::hphNT1 end3::natNT2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676980" w:rsidRDefault="0028551A" w:rsidP="00676980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US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349</w:t>
            </w:r>
          </w:p>
        </w:tc>
        <w:tc>
          <w:tcPr>
            <w:tcW w:w="6749" w:type="dxa"/>
            <w:vAlign w:val="bottom"/>
          </w:tcPr>
          <w:p w:rsidR="0028551A" w:rsidRPr="00CC3AAB" w:rsidRDefault="0028551A" w:rsidP="006769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SPC29-RFP::hphNT1 GAL-CHS2-13MYC::TRP chs2::HIS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28551A" w:rsidRPr="00CC3AAB" w:rsidTr="006769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:rsidR="0028551A" w:rsidRPr="00676980" w:rsidRDefault="0028551A" w:rsidP="00676980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en-US"/>
              </w:rPr>
            </w:pPr>
            <w:r w:rsidRPr="00D51EF1">
              <w:rPr>
                <w:rFonts w:ascii="Arial" w:eastAsia="Times New Roman" w:hAnsi="Arial" w:cs="Arial"/>
                <w:color w:val="000000"/>
              </w:rPr>
              <w:t>FM3200</w:t>
            </w:r>
          </w:p>
        </w:tc>
        <w:tc>
          <w:tcPr>
            <w:tcW w:w="6749" w:type="dxa"/>
            <w:vAlign w:val="bottom"/>
          </w:tcPr>
          <w:p w:rsidR="0028551A" w:rsidRPr="00CC3AAB" w:rsidRDefault="0028551A" w:rsidP="00676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MAT a MYO1-GFP::KAN GFP-TUB1::URA SPC29-RFP::hphNT1 GAL-CHS2-13MYC::TRP chs2::HIS end3::natNT2</w:t>
            </w:r>
          </w:p>
        </w:tc>
        <w:tc>
          <w:tcPr>
            <w:tcW w:w="1838" w:type="dxa"/>
          </w:tcPr>
          <w:p w:rsidR="0028551A" w:rsidRPr="00CC3AAB" w:rsidRDefault="0028551A" w:rsidP="006769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</w:tbl>
    <w:p w:rsidR="0028551A" w:rsidRPr="00D93BA7" w:rsidRDefault="0028551A" w:rsidP="0028551A">
      <w:pPr>
        <w:jc w:val="both"/>
        <w:rPr>
          <w:rStyle w:val="Emphasis"/>
          <w:rFonts w:ascii="Arial" w:hAnsi="Arial" w:cs="Arial"/>
          <w:i w:val="0"/>
          <w:color w:val="111111"/>
          <w:sz w:val="24"/>
          <w:szCs w:val="24"/>
          <w:bdr w:val="none" w:sz="0" w:space="0" w:color="auto" w:frame="1"/>
          <w:shd w:val="clear" w:color="auto" w:fill="FFFFFF"/>
        </w:rPr>
      </w:pPr>
    </w:p>
    <w:p w:rsidR="0028551A" w:rsidRPr="00685B90" w:rsidRDefault="0028551A" w:rsidP="0028551A">
      <w:pPr>
        <w:spacing w:line="40" w:lineRule="atLeast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natNT2</w:t>
      </w:r>
      <w:r w:rsidRPr="00685B90">
        <w:rPr>
          <w:rFonts w:ascii="Arial" w:hAnsi="Arial" w:cs="Arial"/>
          <w:sz w:val="24"/>
          <w:szCs w:val="24"/>
        </w:rPr>
        <w:t xml:space="preserve"> refers to Nourseothricin</w:t>
      </w:r>
    </w:p>
    <w:p w:rsidR="0028551A" w:rsidRPr="00685B90" w:rsidRDefault="0028551A" w:rsidP="0028551A">
      <w:pPr>
        <w:spacing w:line="40" w:lineRule="atLeast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>hphNT1</w:t>
      </w:r>
      <w:r w:rsidRPr="00685B90">
        <w:rPr>
          <w:rFonts w:ascii="Arial" w:hAnsi="Arial" w:cs="Arial"/>
          <w:sz w:val="24"/>
          <w:szCs w:val="24"/>
        </w:rPr>
        <w:t xml:space="preserve"> refers to Hygromycin B</w:t>
      </w:r>
    </w:p>
    <w:p w:rsidR="0028551A" w:rsidRPr="000B2B18" w:rsidRDefault="0028551A" w:rsidP="0028551A">
      <w:pPr>
        <w:spacing w:line="480" w:lineRule="auto"/>
        <w:jc w:val="both"/>
        <w:rPr>
          <w:rFonts w:ascii="Arial" w:hAnsi="Arial" w:cs="Arial"/>
          <w:b/>
          <w:color w:val="FF0000"/>
          <w:sz w:val="24"/>
          <w:szCs w:val="24"/>
        </w:rPr>
      </w:pPr>
    </w:p>
    <w:p w:rsidR="0028551A" w:rsidRDefault="0028551A" w:rsidP="0028551A"/>
    <w:p w:rsidR="00A44341" w:rsidRDefault="00A44341">
      <w:bookmarkStart w:id="0" w:name="_GoBack"/>
      <w:bookmarkEnd w:id="0"/>
    </w:p>
    <w:sectPr w:rsidR="00A44341" w:rsidSect="00BB46A4">
      <w:pgSz w:w="11906" w:h="16838"/>
      <w:pgMar w:top="1440" w:right="1440" w:bottom="111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51A"/>
    <w:rsid w:val="0028551A"/>
    <w:rsid w:val="00830FA3"/>
    <w:rsid w:val="00A44341"/>
    <w:rsid w:val="00AE7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05D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51A"/>
    <w:pPr>
      <w:spacing w:after="200" w:line="276" w:lineRule="auto"/>
    </w:pPr>
    <w:rPr>
      <w:sz w:val="22"/>
      <w:szCs w:val="22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7C1C"/>
    <w:pPr>
      <w:spacing w:after="0" w:line="240" w:lineRule="auto"/>
    </w:pPr>
    <w:rPr>
      <w:rFonts w:ascii="Lucida Grande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C1C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8551A"/>
    <w:rPr>
      <w:i/>
      <w:iCs/>
    </w:rPr>
  </w:style>
  <w:style w:type="table" w:styleId="LightShading-Accent3">
    <w:name w:val="Light Shading Accent 3"/>
    <w:basedOn w:val="TableNormal"/>
    <w:uiPriority w:val="60"/>
    <w:rsid w:val="0028551A"/>
    <w:rPr>
      <w:color w:val="76923C" w:themeColor="accent3" w:themeShade="BF"/>
      <w:lang w:val="en-SG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51A"/>
    <w:pPr>
      <w:spacing w:after="200" w:line="276" w:lineRule="auto"/>
    </w:pPr>
    <w:rPr>
      <w:sz w:val="22"/>
      <w:szCs w:val="22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7C1C"/>
    <w:pPr>
      <w:spacing w:after="0" w:line="240" w:lineRule="auto"/>
    </w:pPr>
    <w:rPr>
      <w:rFonts w:ascii="Lucida Grande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C1C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8551A"/>
    <w:rPr>
      <w:i/>
      <w:iCs/>
    </w:rPr>
  </w:style>
  <w:style w:type="table" w:styleId="LightShading-Accent3">
    <w:name w:val="Light Shading Accent 3"/>
    <w:basedOn w:val="TableNormal"/>
    <w:uiPriority w:val="60"/>
    <w:rsid w:val="0028551A"/>
    <w:rPr>
      <w:color w:val="76923C" w:themeColor="accent3" w:themeShade="BF"/>
      <w:lang w:val="en-SG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5</Words>
  <Characters>2845</Characters>
  <Application>Microsoft Macintosh Word</Application>
  <DocSecurity>0</DocSecurity>
  <Lines>59</Lines>
  <Paragraphs>10</Paragraphs>
  <ScaleCrop>false</ScaleCrop>
  <Company/>
  <LinksUpToDate>false</LinksUpToDate>
  <CharactersWithSpaces>3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ong May Yeong</dc:creator>
  <cp:keywords/>
  <dc:description/>
  <cp:lastModifiedBy>Foong May Yeong</cp:lastModifiedBy>
  <cp:revision>1</cp:revision>
  <dcterms:created xsi:type="dcterms:W3CDTF">2016-06-30T07:53:00Z</dcterms:created>
  <dcterms:modified xsi:type="dcterms:W3CDTF">2016-06-30T07:54:00Z</dcterms:modified>
</cp:coreProperties>
</file>